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5E3CB" w14:textId="0766A772" w:rsidR="004456E2" w:rsidRDefault="004456E2" w:rsidP="004456E2">
      <w:pPr>
        <w:pStyle w:val="Heading3"/>
        <w:jc w:val="both"/>
        <w:rPr>
          <w:u w:val="single"/>
        </w:rPr>
      </w:pPr>
      <w:r w:rsidRPr="00BD2A85">
        <w:rPr>
          <w:u w:val="single"/>
        </w:rPr>
        <w:t>Supplementa</w:t>
      </w:r>
      <w:r w:rsidR="000539E1" w:rsidRPr="00BD2A85">
        <w:rPr>
          <w:u w:val="single"/>
        </w:rPr>
        <w:t>l</w:t>
      </w:r>
      <w:r w:rsidRPr="00BD2A85">
        <w:rPr>
          <w:u w:val="single"/>
        </w:rPr>
        <w:t xml:space="preserve"> Table 4</w:t>
      </w:r>
      <w:r w:rsidR="00BD2A85">
        <w:rPr>
          <w:u w:val="single"/>
        </w:rPr>
        <w:t>.</w:t>
      </w:r>
      <w:r w:rsidRPr="00BD2A85">
        <w:rPr>
          <w:u w:val="single"/>
        </w:rPr>
        <w:t xml:space="preserve"> DNA Methylation Primer and probe sequences.</w:t>
      </w:r>
    </w:p>
    <w:p w14:paraId="64BB7AE6" w14:textId="77777777" w:rsidR="00BD2A85" w:rsidRPr="00BD2A85" w:rsidRDefault="00BD2A85" w:rsidP="00BD2A85"/>
    <w:tbl>
      <w:tblPr>
        <w:tblW w:w="108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49"/>
        <w:gridCol w:w="2533"/>
        <w:gridCol w:w="2340"/>
        <w:gridCol w:w="2520"/>
        <w:gridCol w:w="992"/>
        <w:gridCol w:w="1370"/>
      </w:tblGrid>
      <w:tr w:rsidR="004456E2" w:rsidRPr="001F14AB" w14:paraId="3FA9FE82" w14:textId="77777777" w:rsidTr="00BD2A85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F0A031" w14:textId="77777777" w:rsidR="004456E2" w:rsidRPr="001F14AB" w:rsidRDefault="004456E2" w:rsidP="00BE087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3E292F" w14:textId="77777777" w:rsidR="004456E2" w:rsidRPr="001F14AB" w:rsidRDefault="004456E2" w:rsidP="00BE08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 5' - 3'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BEAF16" w14:textId="77777777" w:rsidR="004456E2" w:rsidRPr="001F14AB" w:rsidRDefault="004456E2" w:rsidP="00BE08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verse 5' - 3'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4FD5FA" w14:textId="77777777" w:rsidR="004456E2" w:rsidRPr="001F14AB" w:rsidRDefault="004456E2" w:rsidP="00BE08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be 5'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D0C2BF" w14:textId="77777777" w:rsidR="004456E2" w:rsidRPr="001F14AB" w:rsidRDefault="004456E2" w:rsidP="00BE08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CBD4A7" w14:textId="77777777" w:rsidR="004456E2" w:rsidRPr="001F14AB" w:rsidRDefault="004456E2" w:rsidP="00BE08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mperature</w:t>
            </w:r>
          </w:p>
        </w:tc>
      </w:tr>
      <w:tr w:rsidR="004456E2" w:rsidRPr="001F14AB" w14:paraId="55117D61" w14:textId="77777777" w:rsidTr="00BD2A85">
        <w:trPr>
          <w:trHeight w:val="30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5942B" w14:textId="77777777" w:rsidR="004456E2" w:rsidRPr="001F14AB" w:rsidRDefault="004456E2" w:rsidP="00BE08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238BF" w14:textId="77777777" w:rsidR="004456E2" w:rsidRPr="001F14AB" w:rsidRDefault="004456E2" w:rsidP="00BE0872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TATTGTATAAAGGGAGGAG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7CC6F" w14:textId="77777777" w:rsidR="004456E2" w:rsidRPr="001F14AB" w:rsidRDefault="004456E2" w:rsidP="00BE0872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CTAATAAAAATTTCTCCATCAT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A7804" w14:textId="77777777" w:rsidR="004456E2" w:rsidRPr="001F14AB" w:rsidRDefault="004456E2" w:rsidP="00BE0872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TCATATCATAACTAACACACCCA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2C68" w14:textId="77777777" w:rsidR="004456E2" w:rsidRPr="001F14AB" w:rsidRDefault="004456E2" w:rsidP="00BE0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94D5" w14:textId="77777777" w:rsidR="004456E2" w:rsidRPr="001F14AB" w:rsidRDefault="004456E2" w:rsidP="00BE0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4456E2" w:rsidRPr="001F14AB" w14:paraId="04A49D8F" w14:textId="77777777" w:rsidTr="00BD2A85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03CF74" w14:textId="77777777" w:rsidR="004456E2" w:rsidRPr="001F14AB" w:rsidRDefault="004456E2" w:rsidP="00BE08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ACTIN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C3A471D" w14:textId="77777777" w:rsidR="004456E2" w:rsidRPr="001F14AB" w:rsidRDefault="004456E2" w:rsidP="00BE0872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 GGA GTA TAT AGG TTG GGG AAGT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C729A8" w14:textId="77777777" w:rsidR="004456E2" w:rsidRPr="004456E2" w:rsidRDefault="004456E2" w:rsidP="00BE0872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s-ES"/>
              </w:rPr>
            </w:pPr>
            <w:r w:rsidRPr="004456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ACACACAATAACAA ACA CAA ATT CA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95F145" w14:textId="77777777" w:rsidR="004456E2" w:rsidRPr="001F14AB" w:rsidRDefault="004456E2" w:rsidP="00BE0872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GGGTGGTGATGGAGGAGGTTT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55925F" w14:textId="77777777" w:rsidR="004456E2" w:rsidRPr="001F14AB" w:rsidRDefault="004456E2" w:rsidP="00BE0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DD2A18" w14:textId="77777777" w:rsidR="004456E2" w:rsidRPr="001F14AB" w:rsidRDefault="004456E2" w:rsidP="00BE0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A3D2B53" w14:textId="77777777" w:rsidR="004456E2" w:rsidRDefault="004456E2" w:rsidP="004456E2"/>
    <w:p w14:paraId="67960E77" w14:textId="77777777" w:rsidR="004456E2" w:rsidRDefault="004456E2"/>
    <w:sectPr w:rsidR="004456E2" w:rsidSect="00BD2A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E9F"/>
    <w:rsid w:val="0000728B"/>
    <w:rsid w:val="000539E1"/>
    <w:rsid w:val="0007116C"/>
    <w:rsid w:val="00100FD6"/>
    <w:rsid w:val="001025FF"/>
    <w:rsid w:val="00105665"/>
    <w:rsid w:val="001100B0"/>
    <w:rsid w:val="00130D4F"/>
    <w:rsid w:val="001451B0"/>
    <w:rsid w:val="00146997"/>
    <w:rsid w:val="001502F5"/>
    <w:rsid w:val="0015183B"/>
    <w:rsid w:val="001B711D"/>
    <w:rsid w:val="001E21B4"/>
    <w:rsid w:val="00205E9F"/>
    <w:rsid w:val="002376CB"/>
    <w:rsid w:val="00245AF5"/>
    <w:rsid w:val="0028035E"/>
    <w:rsid w:val="002919A6"/>
    <w:rsid w:val="002A390D"/>
    <w:rsid w:val="003330F3"/>
    <w:rsid w:val="003708C0"/>
    <w:rsid w:val="0037665A"/>
    <w:rsid w:val="003A20D1"/>
    <w:rsid w:val="003A54D4"/>
    <w:rsid w:val="003D3FA1"/>
    <w:rsid w:val="003F33DF"/>
    <w:rsid w:val="00403605"/>
    <w:rsid w:val="0041228B"/>
    <w:rsid w:val="004456E2"/>
    <w:rsid w:val="00453234"/>
    <w:rsid w:val="00481B48"/>
    <w:rsid w:val="004933EE"/>
    <w:rsid w:val="00515CD2"/>
    <w:rsid w:val="00520829"/>
    <w:rsid w:val="005228F0"/>
    <w:rsid w:val="005310D7"/>
    <w:rsid w:val="00582ED2"/>
    <w:rsid w:val="0058515E"/>
    <w:rsid w:val="00591508"/>
    <w:rsid w:val="005B7B78"/>
    <w:rsid w:val="00656CCD"/>
    <w:rsid w:val="00660036"/>
    <w:rsid w:val="00660686"/>
    <w:rsid w:val="00663FF0"/>
    <w:rsid w:val="00680208"/>
    <w:rsid w:val="006B57C6"/>
    <w:rsid w:val="006E30B5"/>
    <w:rsid w:val="006E51C2"/>
    <w:rsid w:val="006F73C6"/>
    <w:rsid w:val="007545CB"/>
    <w:rsid w:val="0075510B"/>
    <w:rsid w:val="007608B1"/>
    <w:rsid w:val="00783F06"/>
    <w:rsid w:val="0079528D"/>
    <w:rsid w:val="007F4268"/>
    <w:rsid w:val="00827927"/>
    <w:rsid w:val="00832021"/>
    <w:rsid w:val="00834F67"/>
    <w:rsid w:val="008527EA"/>
    <w:rsid w:val="00856C86"/>
    <w:rsid w:val="00883259"/>
    <w:rsid w:val="008972B7"/>
    <w:rsid w:val="008B014C"/>
    <w:rsid w:val="00905519"/>
    <w:rsid w:val="00935523"/>
    <w:rsid w:val="00950DDA"/>
    <w:rsid w:val="00952A87"/>
    <w:rsid w:val="0096335F"/>
    <w:rsid w:val="00975DAB"/>
    <w:rsid w:val="00983781"/>
    <w:rsid w:val="00992631"/>
    <w:rsid w:val="009C5E20"/>
    <w:rsid w:val="009F5895"/>
    <w:rsid w:val="009F6921"/>
    <w:rsid w:val="00A4598E"/>
    <w:rsid w:val="00A47063"/>
    <w:rsid w:val="00A933A1"/>
    <w:rsid w:val="00AB44E4"/>
    <w:rsid w:val="00B04F0F"/>
    <w:rsid w:val="00B50BF1"/>
    <w:rsid w:val="00B5175F"/>
    <w:rsid w:val="00B662B7"/>
    <w:rsid w:val="00BD2A85"/>
    <w:rsid w:val="00C65D48"/>
    <w:rsid w:val="00C76454"/>
    <w:rsid w:val="00C84435"/>
    <w:rsid w:val="00CD6C97"/>
    <w:rsid w:val="00CE34D7"/>
    <w:rsid w:val="00D461EE"/>
    <w:rsid w:val="00D57641"/>
    <w:rsid w:val="00D82793"/>
    <w:rsid w:val="00D830F9"/>
    <w:rsid w:val="00D84498"/>
    <w:rsid w:val="00DB2D01"/>
    <w:rsid w:val="00DD3D19"/>
    <w:rsid w:val="00DE540E"/>
    <w:rsid w:val="00E02080"/>
    <w:rsid w:val="00E17731"/>
    <w:rsid w:val="00E77982"/>
    <w:rsid w:val="00EB39C5"/>
    <w:rsid w:val="00F01826"/>
    <w:rsid w:val="00F15B47"/>
    <w:rsid w:val="00F177EC"/>
    <w:rsid w:val="00F52274"/>
    <w:rsid w:val="00F60356"/>
    <w:rsid w:val="00F9740F"/>
    <w:rsid w:val="00FC5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690B3"/>
  <w15:chartTrackingRefBased/>
  <w15:docId w15:val="{46C50BF6-0177-0F46-AE48-1A1A89E48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E9F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E9F"/>
    <w:pPr>
      <w:keepNext/>
      <w:keepLines/>
      <w:spacing w:before="200"/>
      <w:outlineLvl w:val="2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05E9F"/>
    <w:rPr>
      <w:rFonts w:ascii="Times New Roman" w:eastAsiaTheme="majorEastAsia" w:hAnsi="Times New Roman" w:cs="Times New Roman"/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5E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5E9F"/>
    <w:rPr>
      <w:rFonts w:ascii="Courier" w:eastAsiaTheme="minorEastAsia" w:hAnsi="Courier" w:cs="Courier"/>
      <w:sz w:val="20"/>
      <w:szCs w:val="20"/>
    </w:rPr>
  </w:style>
  <w:style w:type="paragraph" w:styleId="Revision">
    <w:name w:val="Revision"/>
    <w:hidden/>
    <w:uiPriority w:val="99"/>
    <w:semiHidden/>
    <w:rsid w:val="005310D7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F17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7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7E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7E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bert</dc:creator>
  <cp:keywords/>
  <dc:description/>
  <cp:lastModifiedBy>Jusue Torres, Ignacio, M.D.</cp:lastModifiedBy>
  <cp:revision>9</cp:revision>
  <dcterms:created xsi:type="dcterms:W3CDTF">2021-12-07T21:09:00Z</dcterms:created>
  <dcterms:modified xsi:type="dcterms:W3CDTF">2022-12-14T17:04:00Z</dcterms:modified>
</cp:coreProperties>
</file>